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4E72D" w14:textId="2C5181A0" w:rsidR="00AE55D6" w:rsidRDefault="00AE55D6" w:rsidP="00AE55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Cell type annotation</w:t>
      </w:r>
    </w:p>
    <w:tbl>
      <w:tblPr>
        <w:tblW w:w="5832" w:type="dxa"/>
        <w:tblLook w:val="04A0" w:firstRow="1" w:lastRow="0" w:firstColumn="1" w:lastColumn="0" w:noHBand="0" w:noVBand="1"/>
      </w:tblPr>
      <w:tblGrid>
        <w:gridCol w:w="2314"/>
        <w:gridCol w:w="1389"/>
        <w:gridCol w:w="2501"/>
      </w:tblGrid>
      <w:tr w:rsidR="00AE55D6" w:rsidRPr="00C8282C" w14:paraId="4332735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01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ene.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B1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Gene.symbol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37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C8282C">
              <w:rPr>
                <w:rFonts w:ascii="Calibri" w:eastAsia="Times New Roman" w:hAnsi="Calibri" w:cs="Calibri"/>
                <w:color w:val="000000"/>
              </w:rPr>
              <w:t>Marked.cell.type</w:t>
            </w:r>
            <w:proofErr w:type="spellEnd"/>
            <w:proofErr w:type="gramEnd"/>
          </w:p>
        </w:tc>
      </w:tr>
      <w:tr w:rsidR="00AE55D6" w:rsidRPr="00C8282C" w14:paraId="0939D7B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DF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26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17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tfap2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C9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</w:tr>
      <w:tr w:rsidR="00AE55D6" w:rsidRPr="00C8282C" w14:paraId="35095CF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52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51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D4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rox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7D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</w:tr>
      <w:tr w:rsidR="00AE55D6" w:rsidRPr="00C8282C" w14:paraId="0271EEB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DD6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10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26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alb2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056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</w:tr>
      <w:tr w:rsidR="00AE55D6" w:rsidRPr="00C8282C" w14:paraId="08AC4FB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ECB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63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2DD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alb2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B3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</w:tr>
      <w:tr w:rsidR="00AE55D6" w:rsidRPr="00C8282C" w14:paraId="13FE3FDD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47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44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74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lavl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B6B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</w:tr>
      <w:tr w:rsidR="00AE55D6" w:rsidRPr="00C8282C" w14:paraId="28FD7B0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49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31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AEC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cp4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D3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BC</w:t>
            </w:r>
          </w:p>
        </w:tc>
      </w:tr>
      <w:tr w:rsidR="00AE55D6" w:rsidRPr="00C8282C" w14:paraId="3DDBD4A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82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873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FBB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cp4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9EF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BC</w:t>
            </w:r>
          </w:p>
        </w:tc>
      </w:tr>
      <w:tr w:rsidR="00AE55D6" w:rsidRPr="00C8282C" w14:paraId="6422F14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F5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888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30D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rox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60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BC, HC, MG</w:t>
            </w:r>
          </w:p>
        </w:tc>
      </w:tr>
      <w:tr w:rsidR="00AE55D6" w:rsidRPr="00C8282C" w14:paraId="397B72C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46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4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53B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isl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C8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BC, RGC</w:t>
            </w:r>
          </w:p>
        </w:tc>
      </w:tr>
      <w:tr w:rsidR="00AE55D6" w:rsidRPr="00C8282C" w14:paraId="17941DC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E23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34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E1A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d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615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HC</w:t>
            </w:r>
          </w:p>
        </w:tc>
      </w:tr>
      <w:tr w:rsidR="00AE55D6" w:rsidRPr="00C8282C" w14:paraId="01F2607D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BB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74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4C5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d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A68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HC</w:t>
            </w:r>
          </w:p>
        </w:tc>
      </w:tr>
      <w:tr w:rsidR="00AE55D6" w:rsidRPr="00C8282C" w14:paraId="699783B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DE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33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DD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ax6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A8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MG</w:t>
            </w:r>
          </w:p>
        </w:tc>
      </w:tr>
      <w:tr w:rsidR="00AE55D6" w:rsidRPr="00C8282C" w14:paraId="371F877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7C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9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95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ax6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49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MG</w:t>
            </w:r>
          </w:p>
        </w:tc>
      </w:tr>
      <w:tr w:rsidR="00AE55D6" w:rsidRPr="00C8282C" w14:paraId="422697A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2FC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6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4F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lavl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5CD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, RGC</w:t>
            </w:r>
          </w:p>
        </w:tc>
      </w:tr>
      <w:tr w:rsidR="00AE55D6" w:rsidRPr="00C8282C" w14:paraId="672E0ED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723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81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A6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ax2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36E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</w:t>
            </w:r>
          </w:p>
        </w:tc>
      </w:tr>
      <w:tr w:rsidR="00AE55D6" w:rsidRPr="00C8282C" w14:paraId="3E1E0E4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EAF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25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69D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ax2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0E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</w:t>
            </w:r>
          </w:p>
        </w:tc>
      </w:tr>
      <w:tr w:rsidR="00AE55D6" w:rsidRPr="00C8282C" w14:paraId="30B3EB4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B0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86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9F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igf2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64E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</w:t>
            </w:r>
          </w:p>
        </w:tc>
      </w:tr>
      <w:tr w:rsidR="00AE55D6" w:rsidRPr="00C8282C" w14:paraId="3443C46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2E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33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0A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igf2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E06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</w:t>
            </w:r>
          </w:p>
        </w:tc>
      </w:tr>
      <w:tr w:rsidR="00AE55D6" w:rsidRPr="00C8282C" w14:paraId="60A7E75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ABE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75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7F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100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D2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</w:t>
            </w:r>
          </w:p>
        </w:tc>
      </w:tr>
      <w:tr w:rsidR="00AE55D6" w:rsidRPr="00C8282C" w14:paraId="77C686AB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929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704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A8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dgfr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B42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</w:t>
            </w:r>
          </w:p>
        </w:tc>
      </w:tr>
      <w:tr w:rsidR="00AE55D6" w:rsidRPr="00C8282C" w14:paraId="5B551D5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33C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53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5A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gfap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59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, MG</w:t>
            </w:r>
          </w:p>
        </w:tc>
      </w:tr>
      <w:tr w:rsidR="00AE55D6" w:rsidRPr="00C8282C" w14:paraId="0E69B88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50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44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E5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lc1a3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AA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, MG</w:t>
            </w:r>
          </w:p>
        </w:tc>
      </w:tr>
      <w:tr w:rsidR="00AE55D6" w:rsidRPr="00C8282C" w14:paraId="42EB9F5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0E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31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AC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lc1a3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3C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strocytes, MG</w:t>
            </w:r>
          </w:p>
        </w:tc>
      </w:tr>
      <w:tr w:rsidR="00AE55D6" w:rsidRPr="00C8282C" w14:paraId="5AC5E0F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5E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75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143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bhlhe2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A15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BC</w:t>
            </w:r>
          </w:p>
        </w:tc>
      </w:tr>
      <w:tr w:rsidR="00AE55D6" w:rsidRPr="00C8282C" w14:paraId="0408B79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94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25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2D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abp5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799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BC</w:t>
            </w:r>
          </w:p>
        </w:tc>
      </w:tr>
      <w:tr w:rsidR="00AE55D6" w:rsidRPr="00C8282C" w14:paraId="1986136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F1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84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5C4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abp5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7E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BC</w:t>
            </w:r>
          </w:p>
        </w:tc>
      </w:tr>
      <w:tr w:rsidR="00AE55D6" w:rsidRPr="00C8282C" w14:paraId="7D80AE1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EFA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55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52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vsx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CF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BC</w:t>
            </w:r>
          </w:p>
        </w:tc>
      </w:tr>
      <w:tr w:rsidR="00AE55D6" w:rsidRPr="00C8282C" w14:paraId="78B5A6F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28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89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0D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bra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396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 BC</w:t>
            </w:r>
          </w:p>
        </w:tc>
      </w:tr>
      <w:tr w:rsidR="00AE55D6" w:rsidRPr="00C8282C" w14:paraId="58209D8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87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93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4A6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nrn1l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55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 BC</w:t>
            </w:r>
          </w:p>
        </w:tc>
      </w:tr>
      <w:tr w:rsidR="00AE55D6" w:rsidRPr="00C8282C" w14:paraId="51188CA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2D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11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30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nrn1l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01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 BC</w:t>
            </w:r>
          </w:p>
        </w:tc>
      </w:tr>
      <w:tr w:rsidR="00AE55D6" w:rsidRPr="00C8282C" w14:paraId="24EDA51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BC6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7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92E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pn1mw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AA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1131975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FFC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42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62E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pn1mw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4C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6040BB9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87F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42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050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pn1mw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37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2418C97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5EA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06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F04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pn1mw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C14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1399347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FC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6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7A2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pn1sw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45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1674DF0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78D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72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26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pn1sw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25F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05AA03A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E94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65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BD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rr3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92A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5DD4D509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D99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11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1B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thr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C1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0DC634D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5D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84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E4D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rr3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65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5FDA80E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D70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22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A5C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nga3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28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003D9DB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F6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lastRenderedPageBreak/>
              <w:t>ENSDARG000000707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54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nga3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9D7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</w:t>
            </w:r>
          </w:p>
        </w:tc>
      </w:tr>
      <w:tr w:rsidR="00AE55D6" w:rsidRPr="00C8282C" w14:paraId="4B52E8E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89C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25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35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nat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4D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ones, Cone BC</w:t>
            </w:r>
          </w:p>
        </w:tc>
      </w:tr>
      <w:tr w:rsidR="00AE55D6" w:rsidRPr="00C8282C" w14:paraId="6C7299D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8F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55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D57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d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6F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BAergic AC</w:t>
            </w:r>
          </w:p>
        </w:tc>
      </w:tr>
      <w:tr w:rsidR="00AE55D6" w:rsidRPr="00C8282C" w14:paraId="025BB50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19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9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BD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lc6a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65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BAergic AC</w:t>
            </w:r>
          </w:p>
        </w:tc>
      </w:tr>
      <w:tr w:rsidR="00AE55D6" w:rsidRPr="00C8282C" w14:paraId="47D5AFA8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9C5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96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58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lc6a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966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BAergic AC</w:t>
            </w:r>
          </w:p>
        </w:tc>
      </w:tr>
      <w:tr w:rsidR="00AE55D6" w:rsidRPr="00C8282C" w14:paraId="5A64481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896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97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E2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lc32a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002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BAergic AC</w:t>
            </w:r>
          </w:p>
        </w:tc>
      </w:tr>
      <w:tr w:rsidR="00AE55D6" w:rsidRPr="00C8282C" w14:paraId="560C886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655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08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D7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dkn1c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BC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BAergic AC</w:t>
            </w:r>
          </w:p>
        </w:tc>
      </w:tr>
      <w:tr w:rsidR="00AE55D6" w:rsidRPr="00C8282C" w14:paraId="247B64B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67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49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FD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dkn1c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28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BAergic AC</w:t>
            </w:r>
          </w:p>
        </w:tc>
      </w:tr>
      <w:tr w:rsidR="00AE55D6" w:rsidRPr="00C8282C" w14:paraId="18F3CFC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4BE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85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AF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lc6a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922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lycinergic AC</w:t>
            </w:r>
          </w:p>
        </w:tc>
      </w:tr>
      <w:tr w:rsidR="00AE55D6" w:rsidRPr="00C8282C" w14:paraId="060A07E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22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79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732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slc6a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A85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lycinergic AC</w:t>
            </w:r>
          </w:p>
        </w:tc>
      </w:tr>
      <w:tr w:rsidR="00AE55D6" w:rsidRPr="00C8282C" w14:paraId="2FB70989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6F0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4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1D2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lhx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0C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</w:tr>
      <w:tr w:rsidR="00AE55D6" w:rsidRPr="00C8282C" w14:paraId="2A4038F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96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12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971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bln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BC9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</w:tr>
      <w:tr w:rsidR="00AE55D6" w:rsidRPr="00C8282C" w14:paraId="22BFD97B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071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15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C3E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alb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27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</w:tr>
      <w:tr w:rsidR="00AE55D6" w:rsidRPr="00C8282C" w14:paraId="23E059E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3E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0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5B9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necut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27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</w:tr>
      <w:tr w:rsidR="00AE55D6" w:rsidRPr="00C8282C" w14:paraId="57B0EFB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9AE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79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00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lhx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158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</w:tr>
      <w:tr w:rsidR="00AE55D6" w:rsidRPr="00C8282C" w14:paraId="1A068737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6D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79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48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necut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0B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</w:tr>
      <w:tr w:rsidR="00AE55D6" w:rsidRPr="00C8282C" w14:paraId="6804904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07B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75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2C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fl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15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, RGC</w:t>
            </w:r>
          </w:p>
        </w:tc>
      </w:tr>
      <w:tr w:rsidR="00AE55D6" w:rsidRPr="00C8282C" w14:paraId="5175F0E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AEB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24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8D0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fl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AA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, RGC</w:t>
            </w:r>
          </w:p>
        </w:tc>
      </w:tr>
      <w:tr w:rsidR="00AE55D6" w:rsidRPr="00C8282C" w14:paraId="35F22EC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66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13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6E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fm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8D0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, RGC</w:t>
            </w:r>
          </w:p>
        </w:tc>
      </w:tr>
      <w:tr w:rsidR="00AE55D6" w:rsidRPr="00C8282C" w14:paraId="4602CE69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2FE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36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9AA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fm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0D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C, RGC</w:t>
            </w:r>
          </w:p>
        </w:tc>
      </w:tr>
      <w:tr w:rsidR="00AE55D6" w:rsidRPr="00C8282C" w14:paraId="11A725CB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13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25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B2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lbp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561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500EED1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9F2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8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2A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lbp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EE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782204C7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6A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97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82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glul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C8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60B0208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320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00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B4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glul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7D2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746B8F5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EA2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32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1B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glulc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02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787151E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64B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20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297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apoe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103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10410BBD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DE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02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FE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apoe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BB9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01EF8E8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59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65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209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er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7B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234B8C8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1A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35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B9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notch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645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7F6FF86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56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20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DA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notch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BD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6384BE9D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FA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05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D19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qp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17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63FC91C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BD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35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14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rdx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EE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183303C8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66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0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B7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F7A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18FFF79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1C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08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035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kcnj10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A8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</w:tr>
      <w:tr w:rsidR="00AE55D6" w:rsidRPr="00C8282C" w14:paraId="4911849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26D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04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DF2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clu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33C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G, Astrocytes</w:t>
            </w:r>
          </w:p>
        </w:tc>
      </w:tr>
      <w:tr w:rsidR="00AE55D6" w:rsidRPr="00C8282C" w14:paraId="7D2435A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47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714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6BB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tprc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57A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icroglia</w:t>
            </w:r>
          </w:p>
        </w:tc>
      </w:tr>
      <w:tr w:rsidR="00AE55D6" w:rsidRPr="00C8282C" w14:paraId="347CCC7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3AB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765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84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sf2r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6A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icroglia</w:t>
            </w:r>
          </w:p>
        </w:tc>
      </w:tr>
      <w:tr w:rsidR="00AE55D6" w:rsidRPr="00C8282C" w14:paraId="3A546A58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694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80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0BF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tmem119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CB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icroglia</w:t>
            </w:r>
          </w:p>
        </w:tc>
      </w:tr>
      <w:tr w:rsidR="00AE55D6" w:rsidRPr="00C8282C" w14:paraId="06CAD24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815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52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7F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tmem119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3CB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Microglia</w:t>
            </w:r>
          </w:p>
        </w:tc>
      </w:tr>
      <w:tr w:rsidR="00AE55D6" w:rsidRPr="00C8282C" w14:paraId="608DF52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40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95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D0B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toh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C9D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urogenicRPCs</w:t>
            </w:r>
            <w:proofErr w:type="spellEnd"/>
          </w:p>
        </w:tc>
      </w:tr>
      <w:tr w:rsidR="00AE55D6" w:rsidRPr="00C8282C" w14:paraId="7974FCD9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DE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02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AE3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btg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2E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urogenicRPCs</w:t>
            </w:r>
            <w:proofErr w:type="spellEnd"/>
          </w:p>
        </w:tc>
      </w:tr>
      <w:tr w:rsidR="00AE55D6" w:rsidRPr="00C8282C" w14:paraId="5582F5D7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0C3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35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604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dd45a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8D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urogenicRPCs</w:t>
            </w:r>
            <w:proofErr w:type="spellEnd"/>
          </w:p>
        </w:tc>
      </w:tr>
      <w:tr w:rsidR="00AE55D6" w:rsidRPr="00C8282C" w14:paraId="0DD78DF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E6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45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477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dd45a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B8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urogenicRPCs</w:t>
            </w:r>
            <w:proofErr w:type="spellEnd"/>
          </w:p>
        </w:tc>
      </w:tr>
      <w:tr w:rsidR="00AE55D6" w:rsidRPr="00C8282C" w14:paraId="488434F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2C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lastRenderedPageBreak/>
              <w:t>ENSDARG000000194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5C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add45g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B87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urogenicRPCs</w:t>
            </w:r>
            <w:proofErr w:type="spellEnd"/>
          </w:p>
        </w:tc>
      </w:tr>
      <w:tr w:rsidR="00AE55D6" w:rsidRPr="00C8282C" w14:paraId="6184C5F9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1CF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05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BD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foxn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0B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eurogenicRPCs</w:t>
            </w:r>
            <w:proofErr w:type="spellEnd"/>
          </w:p>
        </w:tc>
      </w:tr>
      <w:tr w:rsidR="00AE55D6" w:rsidRPr="00C8282C" w14:paraId="30E5145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C73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91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FB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rik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7C2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FF cone BC</w:t>
            </w:r>
          </w:p>
        </w:tc>
      </w:tr>
      <w:tr w:rsidR="00AE55D6" w:rsidRPr="00C8282C" w14:paraId="4D1393A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66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06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30C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rik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7A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FF cone BC</w:t>
            </w:r>
          </w:p>
        </w:tc>
      </w:tr>
      <w:tr w:rsidR="00AE55D6" w:rsidRPr="00C8282C" w14:paraId="20C0812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F5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1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24A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klhdc8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86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FF cone BC</w:t>
            </w:r>
          </w:p>
        </w:tc>
      </w:tr>
      <w:tr w:rsidR="00AE55D6" w:rsidRPr="00C8282C" w14:paraId="456BA6E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B8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09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D91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lig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284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ligodendrocytes</w:t>
            </w:r>
          </w:p>
        </w:tc>
      </w:tr>
      <w:tr w:rsidR="00AE55D6" w:rsidRPr="00C8282C" w14:paraId="3EE1B38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CF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09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BD4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lig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E77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ligodendrocytes</w:t>
            </w:r>
          </w:p>
        </w:tc>
      </w:tr>
      <w:tr w:rsidR="00AE55D6" w:rsidRPr="00C8282C" w14:paraId="04613EB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CA3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61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1D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mbp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D2F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ligodendrocytes</w:t>
            </w:r>
          </w:p>
        </w:tc>
      </w:tr>
      <w:tr w:rsidR="00AE55D6" w:rsidRPr="00C8282C" w14:paraId="35F54FFD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5C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894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8B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mbp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01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ligodendrocytes</w:t>
            </w:r>
          </w:p>
        </w:tc>
      </w:tr>
      <w:tr w:rsidR="00AE55D6" w:rsidRPr="00C8282C" w14:paraId="070C0E4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12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79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DF1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tnnt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83D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N cone BC</w:t>
            </w:r>
          </w:p>
        </w:tc>
      </w:tr>
      <w:tr w:rsidR="00AE55D6" w:rsidRPr="00C8282C" w14:paraId="536D409B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89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87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FE6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scgn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5FD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N cone BC</w:t>
            </w:r>
          </w:p>
        </w:tc>
      </w:tr>
      <w:tr w:rsidR="00AE55D6" w:rsidRPr="00C8282C" w14:paraId="048EA8A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14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77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C6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rm6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4D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N cone BC</w:t>
            </w:r>
          </w:p>
        </w:tc>
      </w:tr>
      <w:tr w:rsidR="00AE55D6" w:rsidRPr="00C8282C" w14:paraId="271D8398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3D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56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57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rm6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E0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N cone BC</w:t>
            </w:r>
          </w:p>
        </w:tc>
      </w:tr>
      <w:tr w:rsidR="00AE55D6" w:rsidRPr="00C8282C" w14:paraId="521BBC8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68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5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76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kcnj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D93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ericytes</w:t>
            </w:r>
          </w:p>
        </w:tc>
      </w:tr>
      <w:tr w:rsidR="00AE55D6" w:rsidRPr="00C8282C" w14:paraId="76742EF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1F7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1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20A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acta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DC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ericytes</w:t>
            </w:r>
          </w:p>
        </w:tc>
      </w:tr>
      <w:tr w:rsidR="00AE55D6" w:rsidRPr="00C8282C" w14:paraId="3641FFD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41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08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750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dgfr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973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ericytes</w:t>
            </w:r>
          </w:p>
        </w:tc>
      </w:tr>
      <w:tr w:rsidR="00AE55D6" w:rsidRPr="00C8282C" w14:paraId="69706C59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D7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17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6B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cnd2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CF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rimaryPRCs</w:t>
            </w:r>
            <w:proofErr w:type="spellEnd"/>
          </w:p>
        </w:tc>
      </w:tr>
      <w:tr w:rsidR="00AE55D6" w:rsidRPr="00C8282C" w14:paraId="1A8BDB5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32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704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9A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cnd2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F4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rimaryPRCs</w:t>
            </w:r>
            <w:proofErr w:type="spellEnd"/>
          </w:p>
        </w:tc>
      </w:tr>
      <w:tr w:rsidR="00AE55D6" w:rsidRPr="00C8282C" w14:paraId="457989D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FF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893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80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hopx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6E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rimaryPRCs</w:t>
            </w:r>
            <w:proofErr w:type="spellEnd"/>
            <w:r w:rsidRPr="00C8282C">
              <w:rPr>
                <w:rFonts w:ascii="Calibri" w:eastAsia="Times New Roman" w:hAnsi="Calibri" w:cs="Calibri"/>
                <w:color w:val="000000"/>
              </w:rPr>
              <w:t>, BC, MG, Cone</w:t>
            </w:r>
          </w:p>
        </w:tc>
      </w:tr>
      <w:tr w:rsidR="00AE55D6" w:rsidRPr="00C8282C" w14:paraId="75C40A7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DF9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12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8AC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lhx2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0B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rimaryPRCs</w:t>
            </w:r>
            <w:proofErr w:type="spellEnd"/>
            <w:r w:rsidRPr="00C8282C">
              <w:rPr>
                <w:rFonts w:ascii="Calibri" w:eastAsia="Times New Roman" w:hAnsi="Calibri" w:cs="Calibri"/>
                <w:color w:val="000000"/>
              </w:rPr>
              <w:t>, MG</w:t>
            </w:r>
          </w:p>
        </w:tc>
      </w:tr>
      <w:tr w:rsidR="00AE55D6" w:rsidRPr="00C8282C" w14:paraId="20C2936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938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79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4A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lhx2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75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rimaryPRCs</w:t>
            </w:r>
            <w:proofErr w:type="spellEnd"/>
            <w:r w:rsidRPr="00C8282C">
              <w:rPr>
                <w:rFonts w:ascii="Calibri" w:eastAsia="Times New Roman" w:hAnsi="Calibri" w:cs="Calibri"/>
                <w:color w:val="000000"/>
              </w:rPr>
              <w:t>, MG</w:t>
            </w:r>
          </w:p>
        </w:tc>
      </w:tr>
      <w:tr w:rsidR="00AE55D6" w:rsidRPr="00C8282C" w14:paraId="2AD44A6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5AC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11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FF4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cahz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9D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rimaryPRCs</w:t>
            </w:r>
            <w:proofErr w:type="spellEnd"/>
            <w:r w:rsidRPr="00C8282C">
              <w:rPr>
                <w:rFonts w:ascii="Calibri" w:eastAsia="Times New Roman" w:hAnsi="Calibri" w:cs="Calibri"/>
                <w:color w:val="000000"/>
              </w:rPr>
              <w:t>, MG</w:t>
            </w:r>
          </w:p>
        </w:tc>
      </w:tr>
      <w:tr w:rsidR="00AE55D6" w:rsidRPr="00C8282C" w14:paraId="39A165C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866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44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712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sncg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E3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3A1FC8B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9C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83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7EF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sncg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8E0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0E8D8DB7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97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5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E6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thy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82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22A3620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56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02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AB3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bf3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01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298EA0B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8F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00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CA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bfox3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8F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028B869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980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743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9C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bfox3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0F2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3A8B261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70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39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31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isl2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3A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4593B3BB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F47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34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BCC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isl2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4B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4454DEF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F90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55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C0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ou4f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D9A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713506E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A66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97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77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ou4f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974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479B6B6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D9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62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76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ou4f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96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46214BC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80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93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12B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rbpms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0E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</w:t>
            </w:r>
          </w:p>
        </w:tc>
      </w:tr>
      <w:tr w:rsidR="00AE55D6" w:rsidRPr="00C8282C" w14:paraId="3095670B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3D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12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FB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bf3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61F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GC, AC</w:t>
            </w:r>
          </w:p>
        </w:tc>
      </w:tr>
      <w:tr w:rsidR="00AE55D6" w:rsidRPr="00C8282C" w14:paraId="7173E5A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DA9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25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217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sebox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AB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 BC</w:t>
            </w:r>
          </w:p>
        </w:tc>
      </w:tr>
      <w:tr w:rsidR="00AE55D6" w:rsidRPr="00C8282C" w14:paraId="3ED4937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FC3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92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EB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rkc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CD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 BC</w:t>
            </w:r>
          </w:p>
        </w:tc>
      </w:tr>
      <w:tr w:rsidR="00AE55D6" w:rsidRPr="00C8282C" w14:paraId="4D2284EF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4B3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95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404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neurod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50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 progenitors</w:t>
            </w:r>
          </w:p>
        </w:tc>
      </w:tr>
      <w:tr w:rsidR="00AE55D6" w:rsidRPr="00C8282C" w14:paraId="02D846F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9F6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95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02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hmgn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54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 progenitors</w:t>
            </w:r>
          </w:p>
        </w:tc>
      </w:tr>
      <w:tr w:rsidR="00AE55D6" w:rsidRPr="00C8282C" w14:paraId="20BCE108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A72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21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D7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ho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F6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5207581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37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04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BC7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nrl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1D4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76FAECDB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00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12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F9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otx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E1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7731BC0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7D5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lastRenderedPageBreak/>
              <w:t>ENSDARG000000119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FD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crx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BE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35730D6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21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33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2A0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uca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E7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43F5F7C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E1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197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3C8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m1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04E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31529CA2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83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69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63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m1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22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1A27FBB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83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41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74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gnat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04B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ods</w:t>
            </w:r>
          </w:p>
        </w:tc>
      </w:tr>
      <w:tr w:rsidR="00AE55D6" w:rsidRPr="00C8282C" w14:paraId="236F2EE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678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459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176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nr2e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EB5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 xml:space="preserve">Rods, </w:t>
            </w: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Rodprogenitors</w:t>
            </w:r>
            <w:proofErr w:type="spellEnd"/>
          </w:p>
        </w:tc>
      </w:tr>
      <w:tr w:rsidR="00AE55D6" w:rsidRPr="00C8282C" w14:paraId="5836643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C8E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879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515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dk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7D4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Cs</w:t>
            </w:r>
          </w:p>
        </w:tc>
      </w:tr>
      <w:tr w:rsidR="00AE55D6" w:rsidRPr="00C8282C" w14:paraId="47BBFB0C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F2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1016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5D0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cnd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77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Cs, MG</w:t>
            </w:r>
          </w:p>
        </w:tc>
      </w:tr>
      <w:tr w:rsidR="00AE55D6" w:rsidRPr="00C8282C" w14:paraId="16C0F27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E2C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74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1FC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65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772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7A91C09D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E7F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47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CAF0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65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07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5EB18DE1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306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544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086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65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1BD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229301EA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B1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12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808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mel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44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60C111F4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211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37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45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pmel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51D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6481EA3D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9DD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783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705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best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7427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4ED6283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107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72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3539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lrata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CD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0ABCC87E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3E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965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746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lratb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2A3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3D77B52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3FF3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390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0D4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tyr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C831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</w:tr>
      <w:tr w:rsidR="00AE55D6" w:rsidRPr="00C8282C" w14:paraId="524444E3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93C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602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11E2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pecam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090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V/E cells</w:t>
            </w:r>
          </w:p>
        </w:tc>
      </w:tr>
      <w:tr w:rsidR="00AE55D6" w:rsidRPr="00C8282C" w14:paraId="6357DD05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9A66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755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FE0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cdh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E4F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V/E cells</w:t>
            </w:r>
          </w:p>
        </w:tc>
      </w:tr>
      <w:tr w:rsidR="00AE55D6" w:rsidRPr="00C8282C" w14:paraId="554E3380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E3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04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E91D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tie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C28B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V/E cells</w:t>
            </w:r>
          </w:p>
        </w:tc>
      </w:tr>
      <w:tr w:rsidR="00AE55D6" w:rsidRPr="00C8282C" w14:paraId="58BB30F6" w14:textId="77777777" w:rsidTr="005D6EBE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89A5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ENSDARG000000286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81A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8282C">
              <w:rPr>
                <w:rFonts w:ascii="Calibri" w:eastAsia="Times New Roman" w:hAnsi="Calibri" w:cs="Calibri"/>
                <w:color w:val="000000"/>
              </w:rPr>
              <w:t>tek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E37E" w14:textId="77777777" w:rsidR="00AE55D6" w:rsidRPr="00C8282C" w:rsidRDefault="00AE55D6" w:rsidP="005D6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282C">
              <w:rPr>
                <w:rFonts w:ascii="Calibri" w:eastAsia="Times New Roman" w:hAnsi="Calibri" w:cs="Calibri"/>
                <w:color w:val="000000"/>
              </w:rPr>
              <w:t>V/E cells</w:t>
            </w:r>
          </w:p>
        </w:tc>
      </w:tr>
    </w:tbl>
    <w:p w14:paraId="29A0B040" w14:textId="77777777" w:rsidR="004B113B" w:rsidRDefault="004B113B"/>
    <w:sectPr w:rsidR="004B11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D6"/>
    <w:rsid w:val="00392C8C"/>
    <w:rsid w:val="004B113B"/>
    <w:rsid w:val="00A1294E"/>
    <w:rsid w:val="00AE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5575"/>
  <w15:chartTrackingRefBased/>
  <w15:docId w15:val="{3B709FEF-AA6D-4718-AA53-5B9C0193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5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ertolesi</dc:creator>
  <cp:keywords/>
  <dc:description/>
  <cp:lastModifiedBy>gabriel bertolesi</cp:lastModifiedBy>
  <cp:revision>1</cp:revision>
  <dcterms:created xsi:type="dcterms:W3CDTF">2023-06-20T03:16:00Z</dcterms:created>
  <dcterms:modified xsi:type="dcterms:W3CDTF">2023-06-20T03:18:00Z</dcterms:modified>
</cp:coreProperties>
</file>